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06A6D" w14:textId="15843763" w:rsidR="00146913" w:rsidRPr="002D3A5E" w:rsidRDefault="00146913" w:rsidP="0014691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US" w:eastAsia="tr-TR"/>
          <w14:ligatures w14:val="none"/>
        </w:rPr>
        <w:t>Socio-Demographic Information</w:t>
      </w:r>
    </w:p>
    <w:p w14:paraId="5FBFBB8D" w14:textId="77777777" w:rsidR="00146913" w:rsidRPr="002D3A5E" w:rsidRDefault="00146913" w:rsidP="00146913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What is your gender? (Female / Male)</w:t>
      </w:r>
    </w:p>
    <w:p w14:paraId="598AF5E6" w14:textId="77777777" w:rsidR="00146913" w:rsidRPr="002D3A5E" w:rsidRDefault="00146913" w:rsidP="00146913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What is your marital status?</w:t>
      </w:r>
    </w:p>
    <w:p w14:paraId="4308650D" w14:textId="30F77869" w:rsidR="00146913" w:rsidRPr="002D3A5E" w:rsidRDefault="002D3A5E" w:rsidP="00146913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What is your birth year</w:t>
      </w:r>
      <w:r w:rsidR="00146913"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?</w:t>
      </w:r>
    </w:p>
    <w:p w14:paraId="34197E2A" w14:textId="60C8CC05" w:rsidR="00146913" w:rsidRPr="002D3A5E" w:rsidRDefault="00146913" w:rsidP="00146913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What year of your specialization are you currently in?</w:t>
      </w:r>
    </w:p>
    <w:p w14:paraId="5109CDF3" w14:textId="77777777" w:rsidR="00146913" w:rsidRPr="002D3A5E" w:rsidRDefault="00146913" w:rsidP="00146913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What type of institution do you work in? (State hospital / Private hospital / University hospital / Private clinic)</w:t>
      </w:r>
    </w:p>
    <w:p w14:paraId="1CD7B10A" w14:textId="7A289097" w:rsidR="00146913" w:rsidRPr="002D3A5E" w:rsidRDefault="00146913" w:rsidP="00146913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 xml:space="preserve">How would you describe your level of </w:t>
      </w:r>
      <w:r w:rsidR="002D3A5E"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 xml:space="preserve">religiosity/ </w:t>
      </w:r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religious belief? (On a scale from 1 to 5</w:t>
      </w:r>
      <w:r w:rsidR="002D3A5E"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)</w:t>
      </w:r>
    </w:p>
    <w:p w14:paraId="19AF7C37" w14:textId="0C4D851E" w:rsidR="00146913" w:rsidRPr="002D3A5E" w:rsidRDefault="00146913" w:rsidP="0014691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US" w:eastAsia="tr-TR"/>
          <w14:ligatures w14:val="none"/>
        </w:rPr>
        <w:t>Section I: Ethical and Legal Awareness Regarding Abortion</w:t>
      </w:r>
    </w:p>
    <w:p w14:paraId="7C3D18F4" w14:textId="77777777" w:rsidR="00146913" w:rsidRPr="002D3A5E" w:rsidRDefault="00146913" w:rsidP="00146913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What is voluntary (induced) abortion, and under what circumstances is it performed?</w:t>
      </w:r>
    </w:p>
    <w:p w14:paraId="4EF333B6" w14:textId="77777777" w:rsidR="00146913" w:rsidRPr="002D3A5E" w:rsidRDefault="00146913" w:rsidP="00146913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How is voluntary abortion carried out as a medical procedure?</w:t>
      </w:r>
    </w:p>
    <w:p w14:paraId="6313BCAF" w14:textId="77777777" w:rsidR="00146913" w:rsidRPr="002D3A5E" w:rsidRDefault="00146913" w:rsidP="00146913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Could you describe its legal status in Türkiye? (When, under what conditions, and by whom can it be performed?)</w:t>
      </w:r>
    </w:p>
    <w:p w14:paraId="073A712D" w14:textId="0916EFC4" w:rsidR="00146913" w:rsidRPr="002D3A5E" w:rsidRDefault="00146913" w:rsidP="00146913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How do you think legal regulations concerning abortion in Türkiye should be defined or limited?</w:t>
      </w:r>
    </w:p>
    <w:p w14:paraId="68147887" w14:textId="77777777" w:rsidR="00146913" w:rsidRPr="002D3A5E" w:rsidRDefault="00146913" w:rsidP="00146913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What factors influence your decision-making regarding abortion? (e.g., ethical considerations, professional responsibility, religious beliefs)</w:t>
      </w:r>
    </w:p>
    <w:p w14:paraId="3EE028BA" w14:textId="4B6C703C" w:rsidR="00146913" w:rsidRPr="002D3A5E" w:rsidRDefault="00146913" w:rsidP="00146913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Do you ever find yourself in ethical conflict when performing abortions?</w:t>
      </w:r>
    </w:p>
    <w:p w14:paraId="38873CC4" w14:textId="14F89390" w:rsidR="00146913" w:rsidRPr="002D3A5E" w:rsidRDefault="00146913" w:rsidP="0014691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US" w:eastAsia="tr-TR"/>
          <w14:ligatures w14:val="none"/>
        </w:rPr>
        <w:t>Section II: Ethical Views on the Embryo and Fetus</w:t>
      </w:r>
    </w:p>
    <w:p w14:paraId="3732F2D6" w14:textId="52421AFC" w:rsidR="00146913" w:rsidRPr="002D3A5E" w:rsidRDefault="002D3A5E" w:rsidP="002D3A5E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When do you believe human life begins?</w:t>
      </w:r>
    </w:p>
    <w:p w14:paraId="389AC818" w14:textId="77777777" w:rsidR="00146913" w:rsidRPr="002D3A5E" w:rsidRDefault="00146913" w:rsidP="00146913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From what point do you think the embryo acquires human qualities?</w:t>
      </w:r>
    </w:p>
    <w:p w14:paraId="24FB1E15" w14:textId="7C15CCEF" w:rsidR="00146913" w:rsidRPr="002D3A5E" w:rsidRDefault="00146913" w:rsidP="00146913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 xml:space="preserve">What are your views on the moral </w:t>
      </w:r>
      <w:r w:rsid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status/</w:t>
      </w:r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significance of the embryo?</w:t>
      </w:r>
    </w:p>
    <w:p w14:paraId="6EB431EC" w14:textId="762E7845" w:rsidR="00146913" w:rsidRPr="002D3A5E" w:rsidRDefault="00146913" w:rsidP="0014691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US" w:eastAsia="tr-TR"/>
          <w14:ligatures w14:val="none"/>
        </w:rPr>
        <w:t>Section I</w:t>
      </w:r>
      <w:r w:rsidR="00BD532B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US" w:eastAsia="tr-TR"/>
          <w14:ligatures w14:val="none"/>
        </w:rPr>
        <w:t>II</w:t>
      </w:r>
      <w:r w:rsidRPr="002D3A5E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US" w:eastAsia="tr-TR"/>
          <w14:ligatures w14:val="none"/>
        </w:rPr>
        <w:t>: Ethical and Legal Awareness Regarding Conscientious Objection</w:t>
      </w:r>
    </w:p>
    <w:p w14:paraId="421886F1" w14:textId="77777777" w:rsidR="002D3A5E" w:rsidRDefault="00146913" w:rsidP="00146913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 xml:space="preserve">What does conscientious objection mean to you, and what does it encompass? </w:t>
      </w:r>
    </w:p>
    <w:p w14:paraId="27071779" w14:textId="14978C7C" w:rsidR="00146913" w:rsidRPr="002D3A5E" w:rsidRDefault="00146913" w:rsidP="002D3A5E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Have you ever exercised conscientious objection in a clinical setting?</w:t>
      </w:r>
      <w:r w:rsidR="002D3A5E"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 xml:space="preserve"> </w:t>
      </w:r>
    </w:p>
    <w:p w14:paraId="561C3B85" w14:textId="77777777" w:rsidR="00146913" w:rsidRPr="002D3A5E" w:rsidRDefault="00146913" w:rsidP="00146913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What do you think are the possible positive and negative effects of conscientious objection in clinical practice?</w:t>
      </w:r>
    </w:p>
    <w:p w14:paraId="122C43C8" w14:textId="6FC8E7C6" w:rsidR="00146913" w:rsidRPr="002D3A5E" w:rsidRDefault="00146913" w:rsidP="0014691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US" w:eastAsia="tr-TR"/>
          <w14:ligatures w14:val="none"/>
        </w:rPr>
        <w:t xml:space="preserve">Section </w:t>
      </w:r>
      <w:r w:rsidR="00BD532B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US" w:eastAsia="tr-TR"/>
          <w14:ligatures w14:val="none"/>
        </w:rPr>
        <w:t>I</w:t>
      </w:r>
      <w:r w:rsidRPr="002D3A5E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US" w:eastAsia="tr-TR"/>
          <w14:ligatures w14:val="none"/>
        </w:rPr>
        <w:t>V: Views on Conscientious Objection and Abortion</w:t>
      </w:r>
    </w:p>
    <w:p w14:paraId="473104EE" w14:textId="77777777" w:rsidR="00146913" w:rsidRPr="002D3A5E" w:rsidRDefault="00146913" w:rsidP="00146913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Have you ever performed a voluntary abortion during your professional career?</w:t>
      </w:r>
    </w:p>
    <w:p w14:paraId="3E96FDEC" w14:textId="77777777" w:rsidR="00146913" w:rsidRPr="002D3A5E" w:rsidRDefault="00146913" w:rsidP="00146913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If abortion were within legal limits but conflicted with your personal beliefs or ethical values, would you exercise your right to conscientious objection?</w:t>
      </w:r>
    </w:p>
    <w:p w14:paraId="419809F2" w14:textId="77777777" w:rsidR="00146913" w:rsidRPr="002D3A5E" w:rsidRDefault="00146913" w:rsidP="00146913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How do you approach a patient requesting a voluntary abortion?</w:t>
      </w:r>
    </w:p>
    <w:p w14:paraId="75C3A927" w14:textId="1C86B03A" w:rsidR="00146913" w:rsidRPr="002D3A5E" w:rsidRDefault="00146913" w:rsidP="002D3A5E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 xml:space="preserve">If you were working in a healthcare facility where you are the only accessible doctor (for example, in a district </w:t>
      </w:r>
      <w:proofErr w:type="gramStart"/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where</w:t>
      </w:r>
      <w:proofErr w:type="gramEnd"/>
      <w:r w:rsidRPr="002D3A5E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 xml:space="preserve"> referring the patient elsewhere would be difficult) and a patient requested an abortion that you personally object to, how would you proceed?</w:t>
      </w:r>
    </w:p>
    <w:sectPr w:rsidR="00146913" w:rsidRPr="002D3A5E" w:rsidSect="0096264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1832E3"/>
    <w:multiLevelType w:val="multilevel"/>
    <w:tmpl w:val="FE0826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21C24AB"/>
    <w:multiLevelType w:val="multilevel"/>
    <w:tmpl w:val="DDC09B8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66C1D31"/>
    <w:multiLevelType w:val="multilevel"/>
    <w:tmpl w:val="4BA8C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1E4565"/>
    <w:multiLevelType w:val="multilevel"/>
    <w:tmpl w:val="D14E38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2BF4D85"/>
    <w:multiLevelType w:val="multilevel"/>
    <w:tmpl w:val="78608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B9441D9"/>
    <w:multiLevelType w:val="multilevel"/>
    <w:tmpl w:val="D20EF85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D8F0ACD"/>
    <w:multiLevelType w:val="multilevel"/>
    <w:tmpl w:val="03E23CF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89192947">
    <w:abstractNumId w:val="2"/>
  </w:num>
  <w:num w:numId="2" w16cid:durableId="2135519387">
    <w:abstractNumId w:val="0"/>
  </w:num>
  <w:num w:numId="3" w16cid:durableId="1675836474">
    <w:abstractNumId w:val="3"/>
  </w:num>
  <w:num w:numId="4" w16cid:durableId="2028560255">
    <w:abstractNumId w:val="1"/>
  </w:num>
  <w:num w:numId="5" w16cid:durableId="764037539">
    <w:abstractNumId w:val="6"/>
  </w:num>
  <w:num w:numId="6" w16cid:durableId="1147934893">
    <w:abstractNumId w:val="4"/>
  </w:num>
  <w:num w:numId="7" w16cid:durableId="81575467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F49"/>
    <w:rsid w:val="00024525"/>
    <w:rsid w:val="00066DB3"/>
    <w:rsid w:val="000713BF"/>
    <w:rsid w:val="000776A6"/>
    <w:rsid w:val="000A2833"/>
    <w:rsid w:val="000D6C2E"/>
    <w:rsid w:val="000E3553"/>
    <w:rsid w:val="000E38F3"/>
    <w:rsid w:val="000E7661"/>
    <w:rsid w:val="001059A4"/>
    <w:rsid w:val="00112A18"/>
    <w:rsid w:val="001466EC"/>
    <w:rsid w:val="00146913"/>
    <w:rsid w:val="00152804"/>
    <w:rsid w:val="00154772"/>
    <w:rsid w:val="001674EE"/>
    <w:rsid w:val="0017532D"/>
    <w:rsid w:val="00175F6D"/>
    <w:rsid w:val="00176D09"/>
    <w:rsid w:val="001A6C31"/>
    <w:rsid w:val="001C5459"/>
    <w:rsid w:val="001D1665"/>
    <w:rsid w:val="00230297"/>
    <w:rsid w:val="00230B23"/>
    <w:rsid w:val="00233588"/>
    <w:rsid w:val="002664DF"/>
    <w:rsid w:val="00276A7C"/>
    <w:rsid w:val="00281000"/>
    <w:rsid w:val="00286DFB"/>
    <w:rsid w:val="002B1964"/>
    <w:rsid w:val="002D3A5E"/>
    <w:rsid w:val="002E1E2A"/>
    <w:rsid w:val="002E652F"/>
    <w:rsid w:val="002F31BC"/>
    <w:rsid w:val="002F3947"/>
    <w:rsid w:val="00321B32"/>
    <w:rsid w:val="003575E5"/>
    <w:rsid w:val="0036191B"/>
    <w:rsid w:val="00361F2D"/>
    <w:rsid w:val="00370138"/>
    <w:rsid w:val="003A099C"/>
    <w:rsid w:val="003A4C59"/>
    <w:rsid w:val="003C74DC"/>
    <w:rsid w:val="003D5CC9"/>
    <w:rsid w:val="003D5EC5"/>
    <w:rsid w:val="003D68B1"/>
    <w:rsid w:val="003E3D00"/>
    <w:rsid w:val="0041032E"/>
    <w:rsid w:val="00410B09"/>
    <w:rsid w:val="00415A6A"/>
    <w:rsid w:val="004239FF"/>
    <w:rsid w:val="00424E8E"/>
    <w:rsid w:val="00440A00"/>
    <w:rsid w:val="00494437"/>
    <w:rsid w:val="004A4186"/>
    <w:rsid w:val="004C7A56"/>
    <w:rsid w:val="00503957"/>
    <w:rsid w:val="00506C97"/>
    <w:rsid w:val="00520BAF"/>
    <w:rsid w:val="0052151C"/>
    <w:rsid w:val="00524739"/>
    <w:rsid w:val="0053271E"/>
    <w:rsid w:val="00533667"/>
    <w:rsid w:val="0053653A"/>
    <w:rsid w:val="005414A6"/>
    <w:rsid w:val="00543E6B"/>
    <w:rsid w:val="00546EBE"/>
    <w:rsid w:val="005558D0"/>
    <w:rsid w:val="005765AC"/>
    <w:rsid w:val="00581BD7"/>
    <w:rsid w:val="00584288"/>
    <w:rsid w:val="005A2983"/>
    <w:rsid w:val="005A5721"/>
    <w:rsid w:val="005B6785"/>
    <w:rsid w:val="005C7C18"/>
    <w:rsid w:val="005D1750"/>
    <w:rsid w:val="005D5DCD"/>
    <w:rsid w:val="005E3011"/>
    <w:rsid w:val="0061068B"/>
    <w:rsid w:val="0061488A"/>
    <w:rsid w:val="00641CDA"/>
    <w:rsid w:val="006644FD"/>
    <w:rsid w:val="006B191D"/>
    <w:rsid w:val="006B1B58"/>
    <w:rsid w:val="0070355B"/>
    <w:rsid w:val="00721AEE"/>
    <w:rsid w:val="007242B7"/>
    <w:rsid w:val="00730DF9"/>
    <w:rsid w:val="00752D06"/>
    <w:rsid w:val="00762AB8"/>
    <w:rsid w:val="00773B67"/>
    <w:rsid w:val="007815E4"/>
    <w:rsid w:val="007B1F5D"/>
    <w:rsid w:val="007F1F49"/>
    <w:rsid w:val="007F6F59"/>
    <w:rsid w:val="00820B41"/>
    <w:rsid w:val="00833E71"/>
    <w:rsid w:val="00834983"/>
    <w:rsid w:val="00844C46"/>
    <w:rsid w:val="0085757F"/>
    <w:rsid w:val="00884392"/>
    <w:rsid w:val="008B0A56"/>
    <w:rsid w:val="008B2D94"/>
    <w:rsid w:val="008D1AD3"/>
    <w:rsid w:val="008E531D"/>
    <w:rsid w:val="00904E1C"/>
    <w:rsid w:val="0090794A"/>
    <w:rsid w:val="00925E5A"/>
    <w:rsid w:val="00932FA7"/>
    <w:rsid w:val="009349A2"/>
    <w:rsid w:val="00935499"/>
    <w:rsid w:val="00962647"/>
    <w:rsid w:val="0096274B"/>
    <w:rsid w:val="009748FE"/>
    <w:rsid w:val="00974BD8"/>
    <w:rsid w:val="00986DB2"/>
    <w:rsid w:val="009A447E"/>
    <w:rsid w:val="009E0456"/>
    <w:rsid w:val="00A3309B"/>
    <w:rsid w:val="00A33D45"/>
    <w:rsid w:val="00A62512"/>
    <w:rsid w:val="00A63262"/>
    <w:rsid w:val="00A71D57"/>
    <w:rsid w:val="00A74631"/>
    <w:rsid w:val="00AA2867"/>
    <w:rsid w:val="00AA2C84"/>
    <w:rsid w:val="00AA746F"/>
    <w:rsid w:val="00AB413E"/>
    <w:rsid w:val="00AB6511"/>
    <w:rsid w:val="00AE2FC8"/>
    <w:rsid w:val="00AF006A"/>
    <w:rsid w:val="00AF57A6"/>
    <w:rsid w:val="00B122CE"/>
    <w:rsid w:val="00B23345"/>
    <w:rsid w:val="00B43257"/>
    <w:rsid w:val="00B4661D"/>
    <w:rsid w:val="00B56850"/>
    <w:rsid w:val="00B90BE0"/>
    <w:rsid w:val="00B96316"/>
    <w:rsid w:val="00BA7BC2"/>
    <w:rsid w:val="00BB38A7"/>
    <w:rsid w:val="00BD532B"/>
    <w:rsid w:val="00BE3A95"/>
    <w:rsid w:val="00BE53C3"/>
    <w:rsid w:val="00C102C4"/>
    <w:rsid w:val="00C27EDD"/>
    <w:rsid w:val="00C3653C"/>
    <w:rsid w:val="00C4038A"/>
    <w:rsid w:val="00C9106D"/>
    <w:rsid w:val="00C9269F"/>
    <w:rsid w:val="00CC534A"/>
    <w:rsid w:val="00CE3634"/>
    <w:rsid w:val="00CE3980"/>
    <w:rsid w:val="00CF0502"/>
    <w:rsid w:val="00CF4075"/>
    <w:rsid w:val="00D06491"/>
    <w:rsid w:val="00D12F46"/>
    <w:rsid w:val="00D16581"/>
    <w:rsid w:val="00D54FBA"/>
    <w:rsid w:val="00D92ECF"/>
    <w:rsid w:val="00DA0C2C"/>
    <w:rsid w:val="00DB5DA9"/>
    <w:rsid w:val="00DB6828"/>
    <w:rsid w:val="00DF3749"/>
    <w:rsid w:val="00E023EF"/>
    <w:rsid w:val="00E20F8A"/>
    <w:rsid w:val="00E31F6A"/>
    <w:rsid w:val="00E60596"/>
    <w:rsid w:val="00E60DDF"/>
    <w:rsid w:val="00E62B73"/>
    <w:rsid w:val="00E91157"/>
    <w:rsid w:val="00E96245"/>
    <w:rsid w:val="00ED2558"/>
    <w:rsid w:val="00F04196"/>
    <w:rsid w:val="00F07E60"/>
    <w:rsid w:val="00F1706D"/>
    <w:rsid w:val="00F25712"/>
    <w:rsid w:val="00F442E4"/>
    <w:rsid w:val="00F60CED"/>
    <w:rsid w:val="00F77BC6"/>
    <w:rsid w:val="00F94FF4"/>
    <w:rsid w:val="00F9739A"/>
    <w:rsid w:val="00FB3596"/>
    <w:rsid w:val="00FC1FB0"/>
    <w:rsid w:val="00FD1D31"/>
    <w:rsid w:val="00FF2E30"/>
    <w:rsid w:val="00FF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36C43B"/>
  <w15:chartTrackingRefBased/>
  <w15:docId w15:val="{843D86AB-2F01-7A46-A922-DD8F288F0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7F1F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F1F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7F1F4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F1F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F1F4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F1F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F1F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F1F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F1F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F1F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F1F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rsid w:val="007F1F4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F1F49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F1F49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F1F4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F1F4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F1F4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F1F4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F1F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F1F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F1F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7F1F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F1F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F1F4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F1F4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7F1F49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F1F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7F1F49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F1F49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F1F4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styleId="Gl">
    <w:name w:val="Strong"/>
    <w:basedOn w:val="VarsaylanParagrafYazTipi"/>
    <w:uiPriority w:val="22"/>
    <w:qFormat/>
    <w:rsid w:val="007F1F49"/>
    <w:rPr>
      <w:b/>
      <w:bCs/>
    </w:rPr>
  </w:style>
  <w:style w:type="character" w:customStyle="1" w:styleId="apple-converted-space">
    <w:name w:val="apple-converted-space"/>
    <w:basedOn w:val="VarsaylanParagrafYazTipi"/>
    <w:rsid w:val="007F1F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 baris</dc:creator>
  <cp:keywords/>
  <dc:description/>
  <cp:lastModifiedBy>maide baris</cp:lastModifiedBy>
  <cp:revision>8</cp:revision>
  <dcterms:created xsi:type="dcterms:W3CDTF">2025-10-02T09:59:00Z</dcterms:created>
  <dcterms:modified xsi:type="dcterms:W3CDTF">2025-12-30T09:54:00Z</dcterms:modified>
</cp:coreProperties>
</file>